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7EB5FDD5" w14:textId="2EFB076D" w:rsidR="00735DA6" w:rsidRDefault="00F9620F">
      <w:pPr>
        <w:widowControl w:val="0"/>
        <w:spacing w:line="480" w:lineRule="auto"/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Table S7</w:t>
      </w:r>
      <w:r>
        <w:rPr>
          <w:rFonts w:ascii="Times New Roman" w:eastAsia="Times New Roman" w:hAnsi="Times New Roman" w:cs="Times New Roman"/>
        </w:rPr>
        <w:t xml:space="preserve">. Predicted networks of genes with phenotypes in </w:t>
      </w:r>
      <w:proofErr w:type="spellStart"/>
      <w:r>
        <w:rPr>
          <w:rFonts w:ascii="Times New Roman" w:eastAsia="Times New Roman" w:hAnsi="Times New Roman" w:cs="Times New Roman"/>
        </w:rPr>
        <w:t>perithecial</w:t>
      </w:r>
      <w:proofErr w:type="spellEnd"/>
      <w:r>
        <w:rPr>
          <w:rFonts w:ascii="Times New Roman" w:eastAsia="Times New Roman" w:hAnsi="Times New Roman" w:cs="Times New Roman"/>
        </w:rPr>
        <w:t xml:space="preserve"> development in </w:t>
      </w:r>
      <w:r>
        <w:rPr>
          <w:rFonts w:ascii="Times New Roman" w:eastAsia="Times New Roman" w:hAnsi="Times New Roman" w:cs="Times New Roman"/>
          <w:i/>
        </w:rPr>
        <w:t>N. </w:t>
      </w:r>
      <w:proofErr w:type="spellStart"/>
      <w:r>
        <w:rPr>
          <w:rFonts w:ascii="Times New Roman" w:eastAsia="Times New Roman" w:hAnsi="Times New Roman" w:cs="Times New Roman"/>
          <w:i/>
        </w:rPr>
        <w:t>crassa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F. graminearum</w:t>
      </w:r>
      <w:r>
        <w:rPr>
          <w:rFonts w:ascii="Times New Roman" w:eastAsia="Times New Roman" w:hAnsi="Times New Roman" w:cs="Times New Roman"/>
        </w:rPr>
        <w:t>.</w:t>
      </w:r>
    </w:p>
    <w:tbl>
      <w:tblPr>
        <w:tblStyle w:val="a"/>
        <w:tblW w:w="90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1725"/>
        <w:gridCol w:w="1110"/>
        <w:gridCol w:w="2490"/>
        <w:gridCol w:w="2820"/>
      </w:tblGrid>
      <w:tr w:rsidR="00735DA6" w14:paraId="6B96D722" w14:textId="77777777">
        <w:tc>
          <w:tcPr>
            <w:tcW w:w="900" w:type="dxa"/>
            <w:tcBorders>
              <w:top w:val="single" w:sz="18" w:space="0" w:color="0000FF"/>
              <w:left w:val="nil"/>
              <w:bottom w:val="single" w:sz="8" w:space="0" w:color="0000FF"/>
              <w:right w:val="nil"/>
            </w:tcBorders>
          </w:tcPr>
          <w:p w14:paraId="26D7DEA0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725" w:type="dxa"/>
            <w:tcBorders>
              <w:top w:val="single" w:sz="18" w:space="0" w:color="0000FF"/>
              <w:left w:val="nil"/>
              <w:bottom w:val="single" w:sz="8" w:space="0" w:color="0000FF"/>
              <w:right w:val="nil"/>
            </w:tcBorders>
          </w:tcPr>
          <w:p w14:paraId="4284588C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. graminearum</w:t>
            </w:r>
          </w:p>
          <w:p w14:paraId="6A45C414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FGSG__)</w:t>
            </w:r>
          </w:p>
        </w:tc>
        <w:tc>
          <w:tcPr>
            <w:tcW w:w="1110" w:type="dxa"/>
            <w:tcBorders>
              <w:top w:val="single" w:sz="18" w:space="0" w:color="0000FF"/>
              <w:left w:val="nil"/>
              <w:bottom w:val="single" w:sz="8" w:space="0" w:color="0000FF"/>
              <w:right w:val="nil"/>
            </w:tcBorders>
          </w:tcPr>
          <w:p w14:paraId="11802F93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N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rassa</w:t>
            </w:r>
            <w:proofErr w:type="spellEnd"/>
          </w:p>
          <w:p w14:paraId="7DADDAFD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CU)</w:t>
            </w:r>
          </w:p>
        </w:tc>
        <w:tc>
          <w:tcPr>
            <w:tcW w:w="2490" w:type="dxa"/>
            <w:tcBorders>
              <w:top w:val="single" w:sz="18" w:space="0" w:color="0000FF"/>
              <w:left w:val="nil"/>
              <w:bottom w:val="single" w:sz="8" w:space="0" w:color="0000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0BC8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. graminearum</w:t>
            </w:r>
          </w:p>
          <w:p w14:paraId="364BB27A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nockout phenotype</w:t>
            </w:r>
          </w:p>
        </w:tc>
        <w:tc>
          <w:tcPr>
            <w:tcW w:w="2820" w:type="dxa"/>
            <w:tcBorders>
              <w:top w:val="single" w:sz="18" w:space="0" w:color="0000FF"/>
              <w:left w:val="nil"/>
              <w:bottom w:val="single" w:sz="8" w:space="0" w:color="0000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BC5A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N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rassa</w:t>
            </w:r>
            <w:proofErr w:type="spellEnd"/>
          </w:p>
          <w:p w14:paraId="63E88DDA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nockout phenotype</w:t>
            </w:r>
          </w:p>
        </w:tc>
      </w:tr>
      <w:tr w:rsidR="00735DA6" w14:paraId="5D57F863" w14:textId="77777777">
        <w:tc>
          <w:tcPr>
            <w:tcW w:w="9045" w:type="dxa"/>
            <w:gridSpan w:val="5"/>
            <w:tcBorders>
              <w:top w:val="single" w:sz="8" w:space="0" w:color="0000FF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8259F" w14:textId="77777777" w:rsidR="00735DA6" w:rsidRDefault="00F9620F">
            <w:pPr>
              <w:widowControl w:val="0"/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Genes involved in earl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eritheci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development</w:t>
            </w:r>
          </w:p>
        </w:tc>
      </w:tr>
      <w:tr w:rsidR="00735DA6" w14:paraId="4CF65683" w14:textId="77777777"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CD94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v-12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518C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565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5D32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496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8323D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delayed development</w:t>
            </w: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C174B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35DA6" w14:paraId="4C2FD3B4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1B742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bA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02662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2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D5B6A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31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8B4DE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F8DCE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norm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cospor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35DA6" w14:paraId="2B55D43B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97F40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mf-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9270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3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5CADF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38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B457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cospor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733AA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35DA6" w14:paraId="486AEF86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9C40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pe-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5FB4C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4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675B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45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D23E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delayed developme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9799A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norm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tiol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cospores</w:t>
            </w:r>
            <w:proofErr w:type="spellEnd"/>
          </w:p>
        </w:tc>
      </w:tr>
      <w:tr w:rsidR="00735DA6" w14:paraId="0767C4EF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3B4C8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pe-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B32F8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1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5DE3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49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A8CD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eh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no asc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5AA6C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735DA6" w14:paraId="722EC06F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B42E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cw-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F1AC2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1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25A58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81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0C1F5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D7B45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35DA6" w14:paraId="0716188D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96647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r-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6053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1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2245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85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8B444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70A4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35DA6" w14:paraId="21350DA8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88BF2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t-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C1FE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3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80983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17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1B112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2C824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rl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</w:p>
        </w:tc>
      </w:tr>
      <w:tr w:rsidR="00735DA6" w14:paraId="329B950D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B42F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dv-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233DD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7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C4F05" w14:textId="77777777" w:rsidR="00735DA6" w:rsidRDefault="00F9620F">
            <w:pPr>
              <w:widowControl w:val="0"/>
              <w:spacing w:line="480" w:lineRule="auto"/>
              <w:ind w:right="-4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85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5353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hanced strom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6F31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rest at earl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age</w:t>
            </w:r>
          </w:p>
        </w:tc>
      </w:tr>
      <w:tr w:rsidR="00735DA6" w14:paraId="5CBC9E29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DCEE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s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55BB1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6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B8F36" w14:textId="77777777" w:rsidR="00735DA6" w:rsidRDefault="00F9620F">
            <w:pPr>
              <w:widowControl w:val="0"/>
              <w:spacing w:line="480" w:lineRule="auto"/>
              <w:ind w:right="-4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43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D265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16D58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735DA6" w14:paraId="390B94E3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C78E4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na-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68F2E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FB513" w14:textId="77777777" w:rsidR="00735DA6" w:rsidRDefault="00F9620F">
            <w:pPr>
              <w:widowControl w:val="0"/>
              <w:spacing w:line="480" w:lineRule="auto"/>
              <w:ind w:right="-4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63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59D1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cospor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7E71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cospor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35DA6" w14:paraId="4D638BC6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883B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i-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60904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1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4A02A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49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15090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6DF7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ly</w:t>
            </w:r>
          </w:p>
        </w:tc>
      </w:tr>
      <w:tr w:rsidR="00735DA6" w14:paraId="0CAAA84B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0C1C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sdi-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B7E91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0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45D6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74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AEF51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E8B1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ly</w:t>
            </w:r>
          </w:p>
        </w:tc>
      </w:tr>
      <w:tr w:rsidR="00735DA6" w14:paraId="11F83413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6FE7F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i-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DF8EC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44B6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88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BED4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89425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ly</w:t>
            </w:r>
          </w:p>
        </w:tc>
      </w:tr>
      <w:tr w:rsidR="00735DA6" w14:paraId="1FF9F6CC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26E34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di-4 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AAEA9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0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6747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19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FF7C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operithecia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71914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735DA6" w14:paraId="5A1F4ACC" w14:textId="77777777"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DC47A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d-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76A64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6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951A6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32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268C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delayed developmen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8927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ly vegetative and asexual development affected</w:t>
            </w:r>
          </w:p>
        </w:tc>
      </w:tr>
      <w:tr w:rsidR="00735DA6" w14:paraId="019B82F6" w14:textId="77777777">
        <w:tc>
          <w:tcPr>
            <w:tcW w:w="9045" w:type="dxa"/>
            <w:gridSpan w:val="5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565B3" w14:textId="77777777" w:rsidR="00735DA6" w:rsidRDefault="00F9620F">
            <w:pPr>
              <w:widowControl w:val="0"/>
              <w:spacing w:line="480" w:lineRule="auto"/>
              <w:ind w:left="200"/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Genes involved in lat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eritheci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development</w:t>
            </w:r>
          </w:p>
        </w:tc>
      </w:tr>
      <w:tr w:rsidR="00735DA6" w14:paraId="43219438" w14:textId="77777777">
        <w:tc>
          <w:tcPr>
            <w:tcW w:w="90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BBF74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od-5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A5CC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626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1748D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938</w:t>
            </w:r>
          </w:p>
        </w:tc>
        <w:tc>
          <w:tcPr>
            <w:tcW w:w="249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11F36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norm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or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73A3B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obos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hor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35DA6" w14:paraId="7BFD6194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FF751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k-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C981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4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1FCB5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70FD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8476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beak,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cospor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35DA6" w14:paraId="142561CB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6C3E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h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65B90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3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3A9BB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76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660A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rrh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E782F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</w:tr>
      <w:tr w:rsidR="00735DA6" w14:paraId="6E80F362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55D7E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d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A62F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4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412D8" w14:textId="77777777" w:rsidR="00735DA6" w:rsidRDefault="00F9620F">
            <w:pPr>
              <w:widowControl w:val="0"/>
              <w:spacing w:line="480" w:lineRule="auto"/>
              <w:ind w:right="-4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70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3C408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rrh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43F65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-type spore release</w:t>
            </w:r>
          </w:p>
        </w:tc>
      </w:tr>
      <w:tr w:rsidR="00735DA6" w14:paraId="0B38B98A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F3CE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na-2</w:t>
            </w:r>
          </w:p>
          <w:p w14:paraId="536713C1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BEDC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9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DF67" w14:textId="77777777" w:rsidR="00735DA6" w:rsidRDefault="00F9620F">
            <w:pPr>
              <w:widowControl w:val="0"/>
              <w:spacing w:line="480" w:lineRule="auto"/>
              <w:ind w:right="-4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31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5852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 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B1CD4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beak,</w:t>
            </w:r>
          </w:p>
          <w:p w14:paraId="371DBF17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asci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cospores</w:t>
            </w:r>
            <w:proofErr w:type="spellEnd"/>
          </w:p>
        </w:tc>
      </w:tr>
      <w:tr w:rsidR="00735DA6" w14:paraId="08DE5972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90FE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-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11A0C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0F38F" w14:textId="77777777" w:rsidR="00735DA6" w:rsidRDefault="00F9620F">
            <w:pPr>
              <w:widowControl w:val="0"/>
              <w:spacing w:line="480" w:lineRule="auto"/>
              <w:ind w:right="-4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52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8D70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 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AEF62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735DA6" w14:paraId="0C1CD91B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A31E5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-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902F8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3C9B3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00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9732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 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115D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735DA6" w14:paraId="16396104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19CC0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-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75794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3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79CD5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72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88FF1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CDFE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</w:tr>
      <w:tr w:rsidR="00735DA6" w14:paraId="1BC141C1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BA4D4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-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F32B5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0D7D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90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7560B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 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CB178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735DA6" w14:paraId="1D3655A7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457F0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n-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6F53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2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9486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64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BBC8F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D98A9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rt, small beak</w:t>
            </w:r>
          </w:p>
        </w:tc>
      </w:tr>
      <w:tr w:rsidR="00735DA6" w14:paraId="1FB66ADA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09B5E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bk-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54BBB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3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EB98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87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1BEE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16117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rt, small beak</w:t>
            </w:r>
          </w:p>
        </w:tc>
      </w:tr>
      <w:tr w:rsidR="00735DA6" w14:paraId="7B450F92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E937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bk-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8A969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4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81775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78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B613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D730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rt, small beak</w:t>
            </w:r>
          </w:p>
        </w:tc>
      </w:tr>
      <w:tr w:rsidR="00735DA6" w14:paraId="40C4D170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4AA7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spo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3B0D4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9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3656B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12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A0BF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norm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or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1A84A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rt small beak,</w:t>
            </w:r>
          </w:p>
          <w:p w14:paraId="34A1DDC0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w dark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cosp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35DA6" w14:paraId="51BE71D5" w14:textId="77777777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3827D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c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1D637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4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3EFE5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49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6FE08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 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C4A93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rt beak,</w:t>
            </w:r>
          </w:p>
          <w:p w14:paraId="04B5E929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asci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cospor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35DA6" w14:paraId="1652C10B" w14:textId="77777777">
        <w:tc>
          <w:tcPr>
            <w:tcW w:w="900" w:type="dxa"/>
            <w:tcBorders>
              <w:top w:val="nil"/>
              <w:left w:val="nil"/>
              <w:bottom w:val="single" w:sz="18" w:space="0" w:color="0000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CB1A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zn-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0000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96C4D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5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0000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A73C" w14:textId="77777777" w:rsidR="00735DA6" w:rsidRDefault="00F9620F">
            <w:pPr>
              <w:widowControl w:val="0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62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8" w:space="0" w:color="0000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8536E" w14:textId="77777777" w:rsidR="00735DA6" w:rsidRDefault="00F9620F">
            <w:pPr>
              <w:widowControl w:val="0"/>
              <w:spacing w:line="48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18" w:space="0" w:color="0000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58A5D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u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ithec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14:paraId="3929DEBD" w14:textId="77777777" w:rsidR="00735DA6" w:rsidRDefault="00F9620F">
            <w:pPr>
              <w:widowControl w:val="0"/>
              <w:spacing w:line="480" w:lineRule="auto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</w:tbl>
    <w:p w14:paraId="7FC4884D" w14:textId="77777777" w:rsidR="00735DA6" w:rsidRDefault="00F9620F">
      <w:pPr>
        <w:widowControl w:val="0"/>
        <w:spacing w:line="480" w:lineRule="auto"/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he gen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na-1, fmf-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flb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have been ascribed functions as transcription factors and knockout phenotypes have been previously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described  in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N.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rassa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o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et al., 2006) and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F. graminearum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Son et al., 2011). Phenotypes of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div-12, nor-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ncw-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N.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rass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were reported previously (Ghosh et al., 2014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o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et al., 2006; Cano-Dominguez et al. 2008). Gen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ls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vad-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fmf-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N.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rass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were also ascribed function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orkovi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et al. (2004).</w:t>
      </w:r>
    </w:p>
    <w:p w14:paraId="31ADF2DA" w14:textId="77777777" w:rsidR="00735DA6" w:rsidRDefault="00F9620F">
      <w:pPr>
        <w:widowControl w:val="0"/>
        <w:spacing w:line="480" w:lineRule="auto"/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.d.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: not determined.</w:t>
      </w:r>
    </w:p>
    <w:p w14:paraId="794A58DA" w14:textId="77777777" w:rsidR="00735DA6" w:rsidRDefault="00F9620F">
      <w:pPr>
        <w:widowControl w:val="0"/>
        <w:spacing w:line="480" w:lineRule="auto"/>
        <w:ind w:firstLine="720"/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Knockout phenotypes of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aod-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bek-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cch-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mid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rel-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spo1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F. graminearum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ere reported in previous studies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alle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et al., 2008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vind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et al., 2011; Son et al., 2011). Knockout phenotypes for gene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aod-5, bek-1, spo11, stc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tzn-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N. 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rass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were described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orkovi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et al. (2004) and Wang et al. (2014).</w:t>
      </w:r>
    </w:p>
    <w:sectPr w:rsidR="00735DA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35DA6"/>
    <w:rsid w:val="00735DA6"/>
    <w:rsid w:val="00892F8D"/>
    <w:rsid w:val="00F9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472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3</Words>
  <Characters>2469</Characters>
  <Application>Microsoft Macintosh Word</Application>
  <DocSecurity>0</DocSecurity>
  <Lines>20</Lines>
  <Paragraphs>5</Paragraphs>
  <ScaleCrop>false</ScaleCrop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rail, Frances</cp:lastModifiedBy>
  <cp:revision>3</cp:revision>
  <dcterms:created xsi:type="dcterms:W3CDTF">2017-04-18T15:49:00Z</dcterms:created>
  <dcterms:modified xsi:type="dcterms:W3CDTF">2017-04-18T15:51:00Z</dcterms:modified>
</cp:coreProperties>
</file>